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1BC806" w14:textId="331FD754" w:rsidR="00AA2065" w:rsidRPr="00BA4FFA" w:rsidRDefault="001E2E31" w:rsidP="00BA4FF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A4FFA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BA4F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4FF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A4FF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1529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A4F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4FFA">
        <w:rPr>
          <w:rFonts w:ascii="Times New Roman" w:hAnsi="Times New Roman" w:cs="Times New Roman" w:hint="eastAsia"/>
          <w:b/>
          <w:bCs/>
          <w:sz w:val="24"/>
          <w:szCs w:val="24"/>
        </w:rPr>
        <w:t>Incidence</w:t>
      </w:r>
      <w:r w:rsidRPr="00BA4F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4FFA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BA4FFA">
        <w:rPr>
          <w:rFonts w:ascii="Times New Roman" w:hAnsi="Times New Roman" w:cs="Times New Roman"/>
          <w:b/>
          <w:bCs/>
          <w:sz w:val="24"/>
          <w:szCs w:val="24"/>
        </w:rPr>
        <w:t xml:space="preserve"> postoperative pain and side</w:t>
      </w:r>
      <w:r w:rsidR="00136C22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Pr="00BA4FFA">
        <w:rPr>
          <w:rFonts w:ascii="Times New Roman" w:hAnsi="Times New Roman" w:cs="Times New Roman"/>
          <w:b/>
          <w:bCs/>
          <w:sz w:val="24"/>
          <w:szCs w:val="24"/>
        </w:rPr>
        <w:t xml:space="preserve">effects first after operation </w:t>
      </w:r>
      <w:r w:rsidR="00BA4FFA" w:rsidRPr="00BA4FFA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BA4FFA">
        <w:rPr>
          <w:rFonts w:ascii="Times New Roman" w:hAnsi="Times New Roman" w:cs="Times New Roman"/>
          <w:b/>
          <w:bCs/>
          <w:sz w:val="24"/>
          <w:szCs w:val="24"/>
        </w:rPr>
        <w:t xml:space="preserve"> traditional PCA (Guangdong) and Wi-PCA (</w:t>
      </w:r>
      <w:r w:rsidR="00BA4FFA" w:rsidRPr="00BA4FFA">
        <w:rPr>
          <w:rFonts w:ascii="Times New Roman" w:hAnsi="Times New Roman" w:cs="Times New Roman"/>
          <w:b/>
          <w:bCs/>
          <w:sz w:val="24"/>
          <w:szCs w:val="24"/>
        </w:rPr>
        <w:t>Nantong</w:t>
      </w:r>
      <w:r w:rsidRPr="00BA4FFA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734"/>
        <w:gridCol w:w="893"/>
        <w:gridCol w:w="733"/>
        <w:gridCol w:w="893"/>
        <w:gridCol w:w="1442"/>
        <w:gridCol w:w="1047"/>
        <w:gridCol w:w="1264"/>
      </w:tblGrid>
      <w:tr w:rsidR="00FD2C24" w:rsidRPr="00FD2C24" w14:paraId="08C69B61" w14:textId="77777777" w:rsidTr="00FD2C24">
        <w:tc>
          <w:tcPr>
            <w:tcW w:w="1290" w:type="dxa"/>
            <w:vMerge w:val="restart"/>
            <w:tcBorders>
              <w:top w:val="single" w:sz="4" w:space="0" w:color="auto"/>
            </w:tcBorders>
            <w:vAlign w:val="center"/>
          </w:tcPr>
          <w:p w14:paraId="53053079" w14:textId="5898461F" w:rsidR="00FD2C24" w:rsidRPr="00FD2C24" w:rsidRDefault="00FD2C24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roup</w:t>
            </w:r>
          </w:p>
        </w:tc>
        <w:tc>
          <w:tcPr>
            <w:tcW w:w="1627" w:type="dxa"/>
            <w:gridSpan w:val="2"/>
            <w:tcBorders>
              <w:top w:val="single" w:sz="4" w:space="0" w:color="auto"/>
            </w:tcBorders>
            <w:vAlign w:val="center"/>
          </w:tcPr>
          <w:p w14:paraId="614B4D20" w14:textId="0E8DF93B" w:rsidR="00FD2C24" w:rsidRPr="00FD2C24" w:rsidRDefault="00FD2C24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</w:tcBorders>
            <w:vAlign w:val="center"/>
          </w:tcPr>
          <w:p w14:paraId="0156A65E" w14:textId="7FDA9EFB" w:rsidR="00FD2C24" w:rsidRPr="00FD2C24" w:rsidRDefault="00FD2C24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442" w:type="dxa"/>
            <w:vMerge w:val="restart"/>
            <w:tcBorders>
              <w:top w:val="single" w:sz="4" w:space="0" w:color="auto"/>
            </w:tcBorders>
            <w:vAlign w:val="center"/>
          </w:tcPr>
          <w:p w14:paraId="743916B9" w14:textId="2BB9B779" w:rsidR="00FD2C24" w:rsidRPr="00FD2C24" w:rsidRDefault="00FD2C24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versedation</w:t>
            </w:r>
            <w:proofErr w:type="spellEnd"/>
          </w:p>
        </w:tc>
        <w:tc>
          <w:tcPr>
            <w:tcW w:w="1047" w:type="dxa"/>
            <w:vMerge w:val="restart"/>
            <w:tcBorders>
              <w:top w:val="single" w:sz="4" w:space="0" w:color="auto"/>
            </w:tcBorders>
            <w:vAlign w:val="center"/>
          </w:tcPr>
          <w:p w14:paraId="4D29A859" w14:textId="314A4FE0" w:rsidR="00FD2C24" w:rsidRPr="00FD2C24" w:rsidRDefault="00FD2C24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ausea &amp; vomiting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</w:tcBorders>
            <w:vAlign w:val="center"/>
          </w:tcPr>
          <w:p w14:paraId="522C4E59" w14:textId="04DF0CC5" w:rsidR="00FD2C24" w:rsidRPr="00FD2C24" w:rsidRDefault="00FD2C24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atient satisfaction</w:t>
            </w:r>
          </w:p>
        </w:tc>
      </w:tr>
      <w:tr w:rsidR="00191475" w:rsidRPr="00FD2C24" w14:paraId="2EE352FB" w14:textId="77777777" w:rsidTr="00C931F6">
        <w:tc>
          <w:tcPr>
            <w:tcW w:w="1290" w:type="dxa"/>
            <w:vMerge/>
            <w:tcBorders>
              <w:bottom w:val="single" w:sz="4" w:space="0" w:color="auto"/>
            </w:tcBorders>
            <w:vAlign w:val="center"/>
          </w:tcPr>
          <w:p w14:paraId="4643930F" w14:textId="77777777" w:rsidR="00191475" w:rsidRPr="00FD2C24" w:rsidRDefault="00191475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14:paraId="296D707B" w14:textId="7E96DBBD" w:rsidR="00191475" w:rsidRPr="00FD2C24" w:rsidRDefault="00191475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Rest pain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6680E3D7" w14:textId="63209A8D" w:rsidR="00191475" w:rsidRPr="00FD2C24" w:rsidRDefault="00191475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otion pain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79B1A20B" w14:textId="520E36A4" w:rsidR="00191475" w:rsidRPr="00FD2C24" w:rsidRDefault="00191475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Rest pain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2EA27243" w14:textId="06531670" w:rsidR="00191475" w:rsidRPr="00FD2C24" w:rsidRDefault="00191475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otion pain</w:t>
            </w:r>
          </w:p>
        </w:tc>
        <w:tc>
          <w:tcPr>
            <w:tcW w:w="1442" w:type="dxa"/>
            <w:vMerge/>
            <w:tcBorders>
              <w:bottom w:val="single" w:sz="4" w:space="0" w:color="auto"/>
            </w:tcBorders>
            <w:vAlign w:val="center"/>
          </w:tcPr>
          <w:p w14:paraId="29064E55" w14:textId="77777777" w:rsidR="00191475" w:rsidRPr="00FD2C24" w:rsidRDefault="00191475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bottom w:val="single" w:sz="4" w:space="0" w:color="auto"/>
            </w:tcBorders>
            <w:vAlign w:val="center"/>
          </w:tcPr>
          <w:p w14:paraId="71F7CC1F" w14:textId="77777777" w:rsidR="00191475" w:rsidRPr="00FD2C24" w:rsidRDefault="00191475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4" w:type="dxa"/>
            <w:vMerge/>
            <w:tcBorders>
              <w:bottom w:val="single" w:sz="4" w:space="0" w:color="auto"/>
            </w:tcBorders>
            <w:vAlign w:val="center"/>
          </w:tcPr>
          <w:p w14:paraId="4A5EB8C6" w14:textId="77777777" w:rsidR="00191475" w:rsidRPr="00FD2C24" w:rsidRDefault="00191475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475" w:rsidRPr="00FD2C24" w14:paraId="1F641169" w14:textId="77777777" w:rsidTr="00C931F6">
        <w:tc>
          <w:tcPr>
            <w:tcW w:w="1290" w:type="dxa"/>
            <w:tcBorders>
              <w:bottom w:val="nil"/>
            </w:tcBorders>
            <w:vAlign w:val="center"/>
          </w:tcPr>
          <w:p w14:paraId="227B78A9" w14:textId="77777777" w:rsidR="00191475" w:rsidRPr="00FD2C24" w:rsidRDefault="00191475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uangdong</w:t>
            </w:r>
          </w:p>
          <w:p w14:paraId="4451849F" w14:textId="390C31EF" w:rsidR="00191475" w:rsidRPr="00FD2C24" w:rsidRDefault="00191475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Hospitals</w:t>
            </w:r>
          </w:p>
          <w:p w14:paraId="61F332DC" w14:textId="5D4289FB" w:rsidR="00191475" w:rsidRPr="00FD2C24" w:rsidRDefault="00191475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n=1235)</w:t>
            </w:r>
          </w:p>
        </w:tc>
        <w:tc>
          <w:tcPr>
            <w:tcW w:w="734" w:type="dxa"/>
            <w:tcBorders>
              <w:bottom w:val="nil"/>
            </w:tcBorders>
            <w:vAlign w:val="center"/>
          </w:tcPr>
          <w:p w14:paraId="49F30D4B" w14:textId="7E38603F" w:rsidR="00191475" w:rsidRPr="00FD2C24" w:rsidRDefault="00191475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893" w:type="dxa"/>
            <w:tcBorders>
              <w:bottom w:val="nil"/>
            </w:tcBorders>
            <w:vAlign w:val="center"/>
          </w:tcPr>
          <w:p w14:paraId="0C51DB41" w14:textId="2C34A7A4" w:rsidR="00191475" w:rsidRPr="00FD2C24" w:rsidRDefault="00191475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9.03</w:t>
            </w:r>
          </w:p>
        </w:tc>
        <w:tc>
          <w:tcPr>
            <w:tcW w:w="733" w:type="dxa"/>
            <w:tcBorders>
              <w:bottom w:val="nil"/>
            </w:tcBorders>
            <w:vAlign w:val="center"/>
          </w:tcPr>
          <w:p w14:paraId="3B54FA65" w14:textId="519632A2" w:rsidR="00191475" w:rsidRPr="00FD2C24" w:rsidRDefault="00191475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  <w:tc>
          <w:tcPr>
            <w:tcW w:w="893" w:type="dxa"/>
            <w:tcBorders>
              <w:bottom w:val="nil"/>
            </w:tcBorders>
            <w:vAlign w:val="center"/>
          </w:tcPr>
          <w:p w14:paraId="4616CDDB" w14:textId="0ADDB46B" w:rsidR="00191475" w:rsidRPr="00FD2C24" w:rsidRDefault="00191475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442" w:type="dxa"/>
            <w:tcBorders>
              <w:bottom w:val="nil"/>
            </w:tcBorders>
            <w:vAlign w:val="center"/>
          </w:tcPr>
          <w:p w14:paraId="73E42A3D" w14:textId="33BADCD7" w:rsidR="00191475" w:rsidRPr="00FD2C24" w:rsidRDefault="00191475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1047" w:type="dxa"/>
            <w:tcBorders>
              <w:bottom w:val="nil"/>
            </w:tcBorders>
            <w:vAlign w:val="center"/>
          </w:tcPr>
          <w:p w14:paraId="133564A4" w14:textId="6BC43CEC" w:rsidR="00191475" w:rsidRPr="00FD2C24" w:rsidRDefault="00191475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264" w:type="dxa"/>
            <w:tcBorders>
              <w:bottom w:val="nil"/>
            </w:tcBorders>
            <w:vAlign w:val="center"/>
          </w:tcPr>
          <w:p w14:paraId="0262B270" w14:textId="191DF1F1" w:rsidR="00191475" w:rsidRPr="00FD2C24" w:rsidRDefault="00191475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7.73</w:t>
            </w:r>
          </w:p>
        </w:tc>
      </w:tr>
      <w:tr w:rsidR="00191475" w:rsidRPr="00FD2C24" w14:paraId="4CF406E3" w14:textId="77777777" w:rsidTr="00C931F6">
        <w:tc>
          <w:tcPr>
            <w:tcW w:w="1290" w:type="dxa"/>
            <w:tcBorders>
              <w:top w:val="nil"/>
            </w:tcBorders>
            <w:vAlign w:val="center"/>
          </w:tcPr>
          <w:p w14:paraId="78DBAF6C" w14:textId="77777777" w:rsidR="00191475" w:rsidRPr="00FD2C24" w:rsidRDefault="00191475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umor Hospital of Nantong University</w:t>
            </w:r>
          </w:p>
          <w:p w14:paraId="5CFCAEC1" w14:textId="55E05CA4" w:rsidR="00191475" w:rsidRPr="00FD2C24" w:rsidRDefault="00191475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n=6601)</w:t>
            </w:r>
          </w:p>
        </w:tc>
        <w:tc>
          <w:tcPr>
            <w:tcW w:w="734" w:type="dxa"/>
            <w:tcBorders>
              <w:top w:val="nil"/>
            </w:tcBorders>
            <w:vAlign w:val="center"/>
          </w:tcPr>
          <w:p w14:paraId="64C90923" w14:textId="238BFADC" w:rsidR="00191475" w:rsidRPr="00FD2C24" w:rsidRDefault="00191475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  <w:r w:rsidR="00A93D6C" w:rsidRPr="00A93D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3" w:type="dxa"/>
            <w:tcBorders>
              <w:top w:val="nil"/>
            </w:tcBorders>
            <w:vAlign w:val="center"/>
          </w:tcPr>
          <w:p w14:paraId="0F707A8E" w14:textId="0C545847" w:rsidR="00191475" w:rsidRPr="00FD2C24" w:rsidRDefault="00191475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3.32</w:t>
            </w:r>
            <w:r w:rsidR="00A93D6C" w:rsidRPr="00A93D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33" w:type="dxa"/>
            <w:tcBorders>
              <w:top w:val="nil"/>
            </w:tcBorders>
            <w:vAlign w:val="center"/>
          </w:tcPr>
          <w:p w14:paraId="691A5035" w14:textId="0411A2BA" w:rsidR="00191475" w:rsidRPr="00FD2C24" w:rsidRDefault="00191475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  <w:r w:rsidR="00A93D6C" w:rsidRPr="00A93D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3" w:type="dxa"/>
            <w:tcBorders>
              <w:top w:val="nil"/>
            </w:tcBorders>
            <w:vAlign w:val="center"/>
          </w:tcPr>
          <w:p w14:paraId="3183EB0E" w14:textId="11D9C500" w:rsidR="00191475" w:rsidRPr="00FD2C24" w:rsidRDefault="00191475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  <w:r w:rsidR="00A93D6C" w:rsidRPr="00A93D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2" w:type="dxa"/>
            <w:tcBorders>
              <w:top w:val="nil"/>
            </w:tcBorders>
            <w:vAlign w:val="center"/>
          </w:tcPr>
          <w:p w14:paraId="2CDD3DD8" w14:textId="1A1EE6F0" w:rsidR="00191475" w:rsidRPr="00FD2C24" w:rsidRDefault="00191475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  <w:r w:rsidR="00A93D6C" w:rsidRPr="00A93D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47" w:type="dxa"/>
            <w:tcBorders>
              <w:top w:val="nil"/>
            </w:tcBorders>
            <w:vAlign w:val="center"/>
          </w:tcPr>
          <w:p w14:paraId="3E9A656E" w14:textId="24457F38" w:rsidR="00191475" w:rsidRPr="00FD2C24" w:rsidRDefault="00191475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  <w:r w:rsidR="00A93D6C" w:rsidRPr="00A93D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4" w:type="dxa"/>
            <w:tcBorders>
              <w:top w:val="nil"/>
            </w:tcBorders>
            <w:vAlign w:val="center"/>
          </w:tcPr>
          <w:p w14:paraId="4431FE42" w14:textId="22CEDFB2" w:rsidR="00191475" w:rsidRPr="00FD2C24" w:rsidRDefault="00191475" w:rsidP="00FD2C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C2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FD2C24">
              <w:rPr>
                <w:rFonts w:ascii="Times New Roman" w:hAnsi="Times New Roman" w:cs="Times New Roman"/>
                <w:sz w:val="18"/>
                <w:szCs w:val="18"/>
              </w:rPr>
              <w:t>9.92</w:t>
            </w:r>
            <w:r w:rsidR="00A93D6C" w:rsidRPr="00A93D6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</w:tbl>
    <w:p w14:paraId="144B7010" w14:textId="640A3987" w:rsidR="00987F21" w:rsidRDefault="00BA4FFA" w:rsidP="00CE0DC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987F21">
        <w:rPr>
          <w:rFonts w:ascii="Times New Roman" w:hAnsi="Times New Roman" w:cs="Times New Roman" w:hint="eastAsia"/>
          <w:sz w:val="18"/>
          <w:szCs w:val="18"/>
          <w:vertAlign w:val="superscript"/>
        </w:rPr>
        <w:t>*</w:t>
      </w:r>
      <w:r w:rsidRPr="00987F21">
        <w:rPr>
          <w:rFonts w:hint="eastAsia"/>
          <w:sz w:val="15"/>
          <w:szCs w:val="16"/>
        </w:rPr>
        <w:t xml:space="preserve"> </w:t>
      </w:r>
      <w:r w:rsidRPr="00987F21">
        <w:rPr>
          <w:rFonts w:ascii="Times New Roman" w:hAnsi="Times New Roman" w:cs="Times New Roman" w:hint="eastAsia"/>
          <w:sz w:val="18"/>
          <w:szCs w:val="18"/>
        </w:rPr>
        <w:t>Compare 2016, 2017 with 2015</w:t>
      </w:r>
      <w:r w:rsidRPr="00987F21">
        <w:rPr>
          <w:rFonts w:ascii="Times New Roman" w:hAnsi="Times New Roman" w:cs="Times New Roman" w:hint="eastAsia"/>
          <w:sz w:val="18"/>
          <w:szCs w:val="18"/>
        </w:rPr>
        <w:t>，</w:t>
      </w:r>
      <w:r w:rsidRPr="00987F21">
        <w:rPr>
          <w:rFonts w:ascii="Times New Roman" w:hAnsi="Times New Roman" w:cs="Times New Roman" w:hint="eastAsia"/>
          <w:sz w:val="18"/>
          <w:szCs w:val="18"/>
          <w:vertAlign w:val="superscript"/>
        </w:rPr>
        <w:t>*</w:t>
      </w:r>
      <w:r w:rsidRPr="00987F21">
        <w:rPr>
          <w:rFonts w:ascii="Times New Roman" w:hAnsi="Times New Roman" w:cs="Times New Roman" w:hint="eastAsia"/>
          <w:sz w:val="18"/>
          <w:szCs w:val="18"/>
        </w:rPr>
        <w:t xml:space="preserve"> P &lt;0.05</w:t>
      </w:r>
    </w:p>
    <w:p w14:paraId="774DE3A7" w14:textId="26FCA5A1" w:rsidR="00987F21" w:rsidRDefault="00987F21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987F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4BB2A5" w14:textId="77777777" w:rsidR="00020916" w:rsidRDefault="00020916" w:rsidP="00CE0DC4">
      <w:r>
        <w:separator/>
      </w:r>
    </w:p>
  </w:endnote>
  <w:endnote w:type="continuationSeparator" w:id="0">
    <w:p w14:paraId="15A1D42E" w14:textId="77777777" w:rsidR="00020916" w:rsidRDefault="00020916" w:rsidP="00CE0D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2CC0E1" w14:textId="77777777" w:rsidR="00020916" w:rsidRDefault="00020916" w:rsidP="00CE0DC4">
      <w:r>
        <w:separator/>
      </w:r>
    </w:p>
  </w:footnote>
  <w:footnote w:type="continuationSeparator" w:id="0">
    <w:p w14:paraId="44A4C163" w14:textId="77777777" w:rsidR="00020916" w:rsidRDefault="00020916" w:rsidP="00CE0D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79F"/>
    <w:rsid w:val="00020916"/>
    <w:rsid w:val="00136C22"/>
    <w:rsid w:val="00191475"/>
    <w:rsid w:val="001B1B5C"/>
    <w:rsid w:val="001B576A"/>
    <w:rsid w:val="001E2E31"/>
    <w:rsid w:val="00274A98"/>
    <w:rsid w:val="00373F6E"/>
    <w:rsid w:val="0041529E"/>
    <w:rsid w:val="004E3DEC"/>
    <w:rsid w:val="005E7FCD"/>
    <w:rsid w:val="007243AE"/>
    <w:rsid w:val="00817E68"/>
    <w:rsid w:val="00866349"/>
    <w:rsid w:val="009753D9"/>
    <w:rsid w:val="00987F21"/>
    <w:rsid w:val="00993F5A"/>
    <w:rsid w:val="00A532CD"/>
    <w:rsid w:val="00A93D6C"/>
    <w:rsid w:val="00A97FA9"/>
    <w:rsid w:val="00B3575D"/>
    <w:rsid w:val="00B50196"/>
    <w:rsid w:val="00BA4FFA"/>
    <w:rsid w:val="00C77D7C"/>
    <w:rsid w:val="00C931F6"/>
    <w:rsid w:val="00CE0DC4"/>
    <w:rsid w:val="00D3158A"/>
    <w:rsid w:val="00D5579F"/>
    <w:rsid w:val="00E671CA"/>
    <w:rsid w:val="00EC5F03"/>
    <w:rsid w:val="00EF387F"/>
    <w:rsid w:val="00F937B3"/>
    <w:rsid w:val="00FD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31ED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0D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0D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0D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0DC4"/>
    <w:rPr>
      <w:sz w:val="18"/>
      <w:szCs w:val="18"/>
    </w:rPr>
  </w:style>
  <w:style w:type="table" w:styleId="a5">
    <w:name w:val="Table Grid"/>
    <w:basedOn w:val="a1"/>
    <w:uiPriority w:val="39"/>
    <w:rsid w:val="00CE0D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987F21"/>
    <w:rPr>
      <w:rFonts w:asciiTheme="majorHAnsi" w:eastAsia="黑体" w:hAnsiTheme="majorHAnsi" w:cstheme="majorBidi"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5E7FC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E7FC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0D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0D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0D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0DC4"/>
    <w:rPr>
      <w:sz w:val="18"/>
      <w:szCs w:val="18"/>
    </w:rPr>
  </w:style>
  <w:style w:type="table" w:styleId="a5">
    <w:name w:val="Table Grid"/>
    <w:basedOn w:val="a1"/>
    <w:uiPriority w:val="39"/>
    <w:rsid w:val="00CE0D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987F21"/>
    <w:rPr>
      <w:rFonts w:asciiTheme="majorHAnsi" w:eastAsia="黑体" w:hAnsiTheme="majorHAnsi" w:cstheme="majorBidi"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5E7FC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E7F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96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睿</dc:creator>
  <cp:keywords/>
  <dc:description/>
  <cp:lastModifiedBy>王睿</cp:lastModifiedBy>
  <cp:revision>10</cp:revision>
  <dcterms:created xsi:type="dcterms:W3CDTF">2020-02-23T08:13:00Z</dcterms:created>
  <dcterms:modified xsi:type="dcterms:W3CDTF">2020-03-14T13:37:00Z</dcterms:modified>
</cp:coreProperties>
</file>